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7B268" w14:textId="77777777" w:rsidR="00070610" w:rsidRDefault="00000000" w:rsidP="00796E3A">
      <w:pPr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upplementary Data 1. The primers sequences for qRT-PCR used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4569"/>
        <w:gridCol w:w="1293"/>
      </w:tblGrid>
      <w:tr w:rsidR="00070610" w14:paraId="4FC40F3E" w14:textId="77777777" w:rsidTr="00796E3A">
        <w:trPr>
          <w:jc w:val="center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</w:tcPr>
          <w:p w14:paraId="4C0417F9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imer</w:t>
            </w:r>
          </w:p>
        </w:tc>
        <w:tc>
          <w:tcPr>
            <w:tcW w:w="4569" w:type="dxa"/>
            <w:tcBorders>
              <w:top w:val="single" w:sz="12" w:space="0" w:color="auto"/>
              <w:bottom w:val="single" w:sz="12" w:space="0" w:color="auto"/>
            </w:tcBorders>
          </w:tcPr>
          <w:p w14:paraId="54187D47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 to 3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</w:tcPr>
          <w:p w14:paraId="4A8AF41E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oduct size</w:t>
            </w:r>
          </w:p>
        </w:tc>
      </w:tr>
      <w:tr w:rsidR="00070610" w14:paraId="2D557C24" w14:textId="77777777" w:rsidTr="00796E3A">
        <w:trPr>
          <w:jc w:val="center"/>
        </w:trPr>
        <w:tc>
          <w:tcPr>
            <w:tcW w:w="2660" w:type="dxa"/>
            <w:tcBorders>
              <w:top w:val="single" w:sz="12" w:space="0" w:color="auto"/>
              <w:tl2br w:val="nil"/>
              <w:tr2bl w:val="nil"/>
            </w:tcBorders>
          </w:tcPr>
          <w:p w14:paraId="2F89B064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GFR F</w:t>
            </w:r>
          </w:p>
        </w:tc>
        <w:tc>
          <w:tcPr>
            <w:tcW w:w="4569" w:type="dxa"/>
            <w:tcBorders>
              <w:top w:val="single" w:sz="12" w:space="0" w:color="auto"/>
              <w:tl2br w:val="nil"/>
              <w:tr2bl w:val="nil"/>
            </w:tcBorders>
          </w:tcPr>
          <w:p w14:paraId="5040B143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TGTGCCACCTGTGCCATCC</w:t>
            </w:r>
          </w:p>
        </w:tc>
        <w:tc>
          <w:tcPr>
            <w:tcW w:w="1293" w:type="dxa"/>
            <w:tcBorders>
              <w:top w:val="single" w:sz="12" w:space="0" w:color="auto"/>
              <w:tl2br w:val="nil"/>
              <w:tr2bl w:val="nil"/>
            </w:tcBorders>
          </w:tcPr>
          <w:p w14:paraId="5CDD3560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070610" w14:paraId="37E2E75A" w14:textId="77777777" w:rsidTr="00796E3A">
        <w:trPr>
          <w:jc w:val="center"/>
        </w:trPr>
        <w:tc>
          <w:tcPr>
            <w:tcW w:w="2660" w:type="dxa"/>
            <w:tcBorders>
              <w:tl2br w:val="nil"/>
              <w:tr2bl w:val="nil"/>
            </w:tcBorders>
          </w:tcPr>
          <w:p w14:paraId="438849DE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R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14:paraId="5E86ACDA" w14:textId="2673301A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CCACCACCAGCAGCAAGAG</w:t>
            </w:r>
          </w:p>
        </w:tc>
        <w:tc>
          <w:tcPr>
            <w:tcW w:w="1293" w:type="dxa"/>
            <w:tcBorders>
              <w:tl2br w:val="nil"/>
              <w:tr2bl w:val="nil"/>
            </w:tcBorders>
          </w:tcPr>
          <w:p w14:paraId="6FA213EA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070610" w14:paraId="777A032A" w14:textId="77777777" w:rsidTr="00796E3A">
        <w:trPr>
          <w:jc w:val="center"/>
        </w:trPr>
        <w:tc>
          <w:tcPr>
            <w:tcW w:w="2660" w:type="dxa"/>
            <w:tcBorders>
              <w:tl2br w:val="nil"/>
              <w:tr2bl w:val="nil"/>
            </w:tcBorders>
          </w:tcPr>
          <w:p w14:paraId="16D23E8A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AP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 F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14:paraId="1AB5FB9E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CCTTCTTCCTCCTGGTGAATGG</w:t>
            </w:r>
          </w:p>
        </w:tc>
        <w:tc>
          <w:tcPr>
            <w:tcW w:w="1293" w:type="dxa"/>
            <w:tcBorders>
              <w:tl2br w:val="nil"/>
              <w:tr2bl w:val="nil"/>
            </w:tcBorders>
          </w:tcPr>
          <w:p w14:paraId="52829AD0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070610" w14:paraId="04BC399D" w14:textId="77777777" w:rsidTr="00796E3A">
        <w:trPr>
          <w:jc w:val="center"/>
        </w:trPr>
        <w:tc>
          <w:tcPr>
            <w:tcW w:w="2660" w:type="dxa"/>
            <w:tcBorders>
              <w:tl2br w:val="nil"/>
              <w:tr2bl w:val="nil"/>
            </w:tcBorders>
          </w:tcPr>
          <w:p w14:paraId="1ED847CA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AP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 R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14:paraId="6A46C8A7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TGCTGTCCCGAATGTCTCCTG</w:t>
            </w:r>
          </w:p>
        </w:tc>
        <w:tc>
          <w:tcPr>
            <w:tcW w:w="1293" w:type="dxa"/>
            <w:tcBorders>
              <w:tl2br w:val="nil"/>
              <w:tr2bl w:val="nil"/>
            </w:tcBorders>
          </w:tcPr>
          <w:p w14:paraId="388C9851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070610" w14:paraId="625AF29D" w14:textId="77777777" w:rsidTr="00796E3A">
        <w:trPr>
          <w:jc w:val="center"/>
        </w:trPr>
        <w:tc>
          <w:tcPr>
            <w:tcW w:w="2660" w:type="dxa"/>
            <w:tcBorders>
              <w:tl2br w:val="nil"/>
              <w:tr2bl w:val="nil"/>
            </w:tcBorders>
          </w:tcPr>
          <w:p w14:paraId="43FAFBE0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14:paraId="0E9D90ED" w14:textId="4690376E" w:rsidR="00070610" w:rsidRDefault="006132BE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132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CGCTGCCCGACCTCTC</w:t>
            </w:r>
          </w:p>
        </w:tc>
        <w:tc>
          <w:tcPr>
            <w:tcW w:w="1293" w:type="dxa"/>
            <w:tcBorders>
              <w:tl2br w:val="nil"/>
              <w:tr2bl w:val="nil"/>
            </w:tcBorders>
          </w:tcPr>
          <w:p w14:paraId="4DCD91B0" w14:textId="45190499" w:rsidR="00070610" w:rsidRDefault="006132BE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070610" w14:paraId="7B09B476" w14:textId="77777777" w:rsidTr="00796E3A">
        <w:trPr>
          <w:jc w:val="center"/>
        </w:trPr>
        <w:tc>
          <w:tcPr>
            <w:tcW w:w="2660" w:type="dxa"/>
            <w:tcBorders>
              <w:tl2br w:val="nil"/>
              <w:tr2bl w:val="nil"/>
            </w:tcBorders>
          </w:tcPr>
          <w:p w14:paraId="561A5D88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R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14:paraId="4C8304D8" w14:textId="316B11B1" w:rsidR="00070610" w:rsidRDefault="006132BE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132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GGCTGGTGCTGAAAGAC</w:t>
            </w:r>
          </w:p>
        </w:tc>
        <w:tc>
          <w:tcPr>
            <w:tcW w:w="1293" w:type="dxa"/>
            <w:tcBorders>
              <w:tl2br w:val="nil"/>
              <w:tr2bl w:val="nil"/>
            </w:tcBorders>
          </w:tcPr>
          <w:p w14:paraId="595DB586" w14:textId="33511CC9" w:rsidR="00070610" w:rsidRDefault="006132BE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70610" w14:paraId="5972A3A2" w14:textId="77777777" w:rsidTr="00796E3A">
        <w:trPr>
          <w:jc w:val="center"/>
        </w:trPr>
        <w:tc>
          <w:tcPr>
            <w:tcW w:w="2660" w:type="dxa"/>
            <w:tcBorders>
              <w:tl2br w:val="nil"/>
              <w:tr2bl w:val="nil"/>
            </w:tcBorders>
          </w:tcPr>
          <w:p w14:paraId="3E5D0A74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APDH F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14:paraId="1266DA16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GACATCAAGAAGGTGGTGAAGCAG</w:t>
            </w:r>
          </w:p>
        </w:tc>
        <w:tc>
          <w:tcPr>
            <w:tcW w:w="1293" w:type="dxa"/>
            <w:tcBorders>
              <w:tl2br w:val="nil"/>
              <w:tr2bl w:val="nil"/>
            </w:tcBorders>
          </w:tcPr>
          <w:p w14:paraId="0EC93E95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:rsidR="00070610" w14:paraId="636A9DE0" w14:textId="77777777" w:rsidTr="00796E3A">
        <w:trPr>
          <w:jc w:val="center"/>
        </w:trPr>
        <w:tc>
          <w:tcPr>
            <w:tcW w:w="2660" w:type="dxa"/>
          </w:tcPr>
          <w:p w14:paraId="1DFC5EF6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APDH R</w:t>
            </w:r>
          </w:p>
        </w:tc>
        <w:tc>
          <w:tcPr>
            <w:tcW w:w="4569" w:type="dxa"/>
          </w:tcPr>
          <w:p w14:paraId="75D3C66D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TGTCGCTGTTGAAGTCAGAGGAG</w:t>
            </w:r>
          </w:p>
        </w:tc>
        <w:tc>
          <w:tcPr>
            <w:tcW w:w="1293" w:type="dxa"/>
          </w:tcPr>
          <w:p w14:paraId="5870333D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</w:tr>
      <w:tr w:rsidR="00070610" w14:paraId="5E653234" w14:textId="77777777" w:rsidTr="00796E3A">
        <w:trPr>
          <w:jc w:val="center"/>
        </w:trPr>
        <w:tc>
          <w:tcPr>
            <w:tcW w:w="2660" w:type="dxa"/>
          </w:tcPr>
          <w:p w14:paraId="0C3777BD" w14:textId="77777777" w:rsidR="00070610" w:rsidRDefault="0000000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4569" w:type="dxa"/>
          </w:tcPr>
          <w:p w14:paraId="46F94D93" w14:textId="5BD92623" w:rsidR="0007061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GGCCAGAATAACTTAGATACCAAG</w:t>
            </w:r>
          </w:p>
        </w:tc>
        <w:tc>
          <w:tcPr>
            <w:tcW w:w="1293" w:type="dxa"/>
          </w:tcPr>
          <w:p w14:paraId="6521D7EB" w14:textId="6C441F8D" w:rsidR="0007061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</w:tr>
      <w:tr w:rsidR="00070610" w14:paraId="29BD4E2D" w14:textId="77777777" w:rsidTr="00796E3A">
        <w:trPr>
          <w:jc w:val="center"/>
        </w:trPr>
        <w:tc>
          <w:tcPr>
            <w:tcW w:w="2660" w:type="dxa"/>
          </w:tcPr>
          <w:p w14:paraId="6B43DAF1" w14:textId="2013A05A" w:rsidR="0007061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569" w:type="dxa"/>
          </w:tcPr>
          <w:p w14:paraId="25333887" w14:textId="794A01FF" w:rsidR="0007061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TATAAGCTTCTGCTAGATTCTTCTGT</w:t>
            </w:r>
          </w:p>
        </w:tc>
        <w:tc>
          <w:tcPr>
            <w:tcW w:w="1293" w:type="dxa"/>
          </w:tcPr>
          <w:p w14:paraId="390C58F4" w14:textId="3DA728C7" w:rsidR="0007061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EC1D80" w14:paraId="0A6311D5" w14:textId="77777777" w:rsidTr="00796E3A">
        <w:trPr>
          <w:jc w:val="center"/>
        </w:trPr>
        <w:tc>
          <w:tcPr>
            <w:tcW w:w="2660" w:type="dxa"/>
          </w:tcPr>
          <w:p w14:paraId="6D5FEAE4" w14:textId="31104CB7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4569" w:type="dxa"/>
          </w:tcPr>
          <w:p w14:paraId="13C31B5A" w14:textId="3130CD0C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GTGGTGAAATTCAAATACGACCA</w:t>
            </w:r>
          </w:p>
        </w:tc>
        <w:tc>
          <w:tcPr>
            <w:tcW w:w="1293" w:type="dxa"/>
          </w:tcPr>
          <w:p w14:paraId="3EFCFC2D" w14:textId="790EA071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C1D80" w14:paraId="3E3C772F" w14:textId="77777777" w:rsidTr="00796E3A">
        <w:trPr>
          <w:jc w:val="center"/>
        </w:trPr>
        <w:tc>
          <w:tcPr>
            <w:tcW w:w="2660" w:type="dxa"/>
          </w:tcPr>
          <w:p w14:paraId="44E60C7B" w14:textId="5AC59445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569" w:type="dxa"/>
          </w:tcPr>
          <w:p w14:paraId="4879AD5D" w14:textId="3356347D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AATGCCCACAGGATATCAAG</w:t>
            </w:r>
          </w:p>
        </w:tc>
        <w:tc>
          <w:tcPr>
            <w:tcW w:w="1293" w:type="dxa"/>
          </w:tcPr>
          <w:p w14:paraId="7EFCAB16" w14:textId="1D5FB5B5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C1D80" w14:paraId="19DA3A5C" w14:textId="77777777" w:rsidTr="00796E3A">
        <w:trPr>
          <w:jc w:val="center"/>
        </w:trPr>
        <w:tc>
          <w:tcPr>
            <w:tcW w:w="2660" w:type="dxa"/>
          </w:tcPr>
          <w:p w14:paraId="15DBDBC3" w14:textId="33991EDF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4569" w:type="dxa"/>
          </w:tcPr>
          <w:p w14:paraId="2E8A92B2" w14:textId="62C394D0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CTGGACCATAACAGCAGTTG</w:t>
            </w:r>
          </w:p>
        </w:tc>
        <w:tc>
          <w:tcPr>
            <w:tcW w:w="1293" w:type="dxa"/>
          </w:tcPr>
          <w:p w14:paraId="152A7BC0" w14:textId="27B37571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C1D80" w14:paraId="2710D78E" w14:textId="77777777" w:rsidTr="00796E3A">
        <w:trPr>
          <w:jc w:val="center"/>
        </w:trPr>
        <w:tc>
          <w:tcPr>
            <w:tcW w:w="2660" w:type="dxa"/>
          </w:tcPr>
          <w:p w14:paraId="59EA1358" w14:textId="7454CC1D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569" w:type="dxa"/>
          </w:tcPr>
          <w:p w14:paraId="03F50A10" w14:textId="5EAE25F5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GTGCATCTGCCTTGATCAAG</w:t>
            </w:r>
          </w:p>
        </w:tc>
        <w:tc>
          <w:tcPr>
            <w:tcW w:w="1293" w:type="dxa"/>
          </w:tcPr>
          <w:p w14:paraId="6A8FBB49" w14:textId="51216DBB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C1D80" w14:paraId="5AAC6C37" w14:textId="77777777" w:rsidTr="00796E3A">
        <w:trPr>
          <w:jc w:val="center"/>
        </w:trPr>
        <w:tc>
          <w:tcPr>
            <w:tcW w:w="2660" w:type="dxa"/>
          </w:tcPr>
          <w:p w14:paraId="27A157DF" w14:textId="0335D18F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4569" w:type="dxa"/>
          </w:tcPr>
          <w:p w14:paraId="73B4D163" w14:textId="5FAAF2D0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AAGTGAAGGTTTATGTGCTGC</w:t>
            </w:r>
          </w:p>
        </w:tc>
        <w:tc>
          <w:tcPr>
            <w:tcW w:w="1293" w:type="dxa"/>
          </w:tcPr>
          <w:p w14:paraId="7AD1B8D3" w14:textId="3C42A7B5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C1D80" w14:paraId="5BA65771" w14:textId="77777777" w:rsidTr="00796E3A">
        <w:trPr>
          <w:jc w:val="center"/>
        </w:trPr>
        <w:tc>
          <w:tcPr>
            <w:tcW w:w="2660" w:type="dxa"/>
          </w:tcPr>
          <w:p w14:paraId="31E84E4C" w14:textId="36DA7E91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arge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prime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569" w:type="dxa"/>
          </w:tcPr>
          <w:p w14:paraId="38108C68" w14:textId="65D65044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TGATCTCCCGTACCTATGAA</w:t>
            </w:r>
          </w:p>
        </w:tc>
        <w:tc>
          <w:tcPr>
            <w:tcW w:w="1293" w:type="dxa"/>
          </w:tcPr>
          <w:p w14:paraId="6DE7409A" w14:textId="06676B15" w:rsidR="00EC1D80" w:rsidRDefault="00EC1D80" w:rsidP="00796E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</w:tbl>
    <w:p w14:paraId="5E6CDD67" w14:textId="7EC24FCC" w:rsidR="00070610" w:rsidRDefault="0007061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sectPr w:rsidR="00070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5BF74C44"/>
    <w:rsid w:val="00070610"/>
    <w:rsid w:val="006132BE"/>
    <w:rsid w:val="00796E3A"/>
    <w:rsid w:val="00C257A0"/>
    <w:rsid w:val="00EC1D80"/>
    <w:rsid w:val="35312755"/>
    <w:rsid w:val="5BF7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51C67"/>
  <w15:docId w15:val="{750D0821-98F4-4FAD-A502-08C51C3E2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yao wu</cp:lastModifiedBy>
  <cp:revision>5</cp:revision>
  <dcterms:created xsi:type="dcterms:W3CDTF">2023-12-21T11:15:00Z</dcterms:created>
  <dcterms:modified xsi:type="dcterms:W3CDTF">2023-12-2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1372C03EF664E789DDE96997FCB7C64_11</vt:lpwstr>
  </property>
</Properties>
</file>